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81AF4" w14:textId="77777777" w:rsidR="008F31DD" w:rsidRDefault="008F31DD" w:rsidP="008F31DD">
      <w:pPr>
        <w:contextualSpacing/>
        <w:mirrorIndents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2 Table. </w:t>
      </w:r>
      <w:r>
        <w:rPr>
          <w:rFonts w:ascii="Times" w:hAnsi="Times" w:cs="Times"/>
          <w:sz w:val="24"/>
          <w:szCs w:val="24"/>
        </w:rPr>
        <w:t>Thermodynamic stability of T1, T7, and T8 in the presence of 2 eq. of NMM in 5K buffer.</w:t>
      </w:r>
    </w:p>
    <w:p w14:paraId="7DEEE791" w14:textId="77777777" w:rsidR="008F31DD" w:rsidRPr="007C0130" w:rsidRDefault="008F31DD" w:rsidP="008F31DD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3600"/>
        <w:gridCol w:w="2970"/>
      </w:tblGrid>
      <w:tr w:rsidR="008F31DD" w:rsidRPr="007C0130" w14:paraId="55B9B56F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51369937" w14:textId="77777777" w:rsidR="008F31DD" w:rsidRPr="007C0130" w:rsidRDefault="008F31DD" w:rsidP="00A309F5">
            <w:pPr>
              <w:contextualSpacing/>
              <w:mirrorIndents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6A0B06B" w14:textId="77777777" w:rsidR="008F31DD" w:rsidRPr="007C0130" w:rsidRDefault="008F31DD" w:rsidP="00A309F5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T</w:t>
            </w: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7C0130">
              <w:rPr>
                <w:rFonts w:ascii="Times New Roman" w:hAnsi="Times New Roman" w:cs="Times New Roman"/>
                <w:bCs w:val="0"/>
                <w:i/>
                <w:color w:val="000000"/>
                <w:sz w:val="24"/>
                <w:szCs w:val="24"/>
              </w:rPr>
              <w:t xml:space="preserve">, </w:t>
            </w: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3600" w:type="dxa"/>
            <w:vAlign w:val="center"/>
          </w:tcPr>
          <w:p w14:paraId="4D9CBFC1" w14:textId="77777777" w:rsidR="008F31DD" w:rsidRPr="007C0130" w:rsidRDefault="008F31DD" w:rsidP="00A309F5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ΔT</w:t>
            </w: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relative to DNA alone</w:t>
            </w: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7C0130">
              <w:rPr>
                <w:rFonts w:ascii="Times New Roman" w:hAnsi="Times New Roman" w:cs="Times New Roman"/>
                <w:bCs w:val="0"/>
                <w:i/>
                <w:color w:val="000000"/>
                <w:sz w:val="24"/>
                <w:szCs w:val="24"/>
              </w:rPr>
              <w:t xml:space="preserve">, </w:t>
            </w: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2970" w:type="dxa"/>
            <w:vAlign w:val="center"/>
          </w:tcPr>
          <w:p w14:paraId="11752283" w14:textId="77777777" w:rsidR="008F31DD" w:rsidRPr="007C0130" w:rsidRDefault="008F31DD" w:rsidP="00A309F5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ΔH, kcal/mol</w:t>
            </w:r>
          </w:p>
        </w:tc>
      </w:tr>
      <w:tr w:rsidR="008F31DD" w:rsidRPr="007C0130" w14:paraId="6F55BACA" w14:textId="77777777" w:rsidTr="00A309F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507245DB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 + NMM</w:t>
            </w:r>
          </w:p>
        </w:tc>
        <w:tc>
          <w:tcPr>
            <w:tcW w:w="1440" w:type="dxa"/>
            <w:vAlign w:val="center"/>
          </w:tcPr>
          <w:p w14:paraId="4AEEB6ED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</w:p>
        </w:tc>
        <w:tc>
          <w:tcPr>
            <w:tcW w:w="3600" w:type="dxa"/>
            <w:vAlign w:val="center"/>
          </w:tcPr>
          <w:p w14:paraId="42EC902B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C202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vAlign w:val="center"/>
          </w:tcPr>
          <w:p w14:paraId="086394F2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± 2</w:t>
            </w:r>
          </w:p>
        </w:tc>
      </w:tr>
      <w:tr w:rsidR="008F31DD" w:rsidRPr="007C0130" w14:paraId="6AB669BC" w14:textId="77777777" w:rsidTr="00A309F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46EBBE09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 + NMM</w:t>
            </w:r>
          </w:p>
        </w:tc>
        <w:tc>
          <w:tcPr>
            <w:tcW w:w="1440" w:type="dxa"/>
            <w:vAlign w:val="center"/>
          </w:tcPr>
          <w:p w14:paraId="5CE6336A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 ± 0.3</w:t>
            </w:r>
          </w:p>
        </w:tc>
        <w:tc>
          <w:tcPr>
            <w:tcW w:w="3600" w:type="dxa"/>
            <w:vAlign w:val="center"/>
          </w:tcPr>
          <w:p w14:paraId="064F42AD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02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0" w:type="dxa"/>
            <w:vAlign w:val="center"/>
          </w:tcPr>
          <w:p w14:paraId="29BDA02B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 ± 0.9</w:t>
            </w:r>
          </w:p>
        </w:tc>
      </w:tr>
      <w:tr w:rsidR="008F31DD" w:rsidRPr="007C0130" w14:paraId="7AB8EA2D" w14:textId="77777777" w:rsidTr="00A309F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center"/>
          </w:tcPr>
          <w:p w14:paraId="73034283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 + NMM</w:t>
            </w:r>
          </w:p>
        </w:tc>
        <w:tc>
          <w:tcPr>
            <w:tcW w:w="1440" w:type="dxa"/>
            <w:vAlign w:val="center"/>
          </w:tcPr>
          <w:p w14:paraId="5F1B8709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 ± 0.4</w:t>
            </w:r>
          </w:p>
        </w:tc>
        <w:tc>
          <w:tcPr>
            <w:tcW w:w="3600" w:type="dxa"/>
            <w:vAlign w:val="center"/>
          </w:tcPr>
          <w:p w14:paraId="3E185064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02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70" w:type="dxa"/>
            <w:vAlign w:val="center"/>
          </w:tcPr>
          <w:p w14:paraId="45D0EA4A" w14:textId="77777777" w:rsidR="008F31DD" w:rsidRPr="007C0130" w:rsidRDefault="008F31DD" w:rsidP="00A309F5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1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 ± 0.6</w:t>
            </w:r>
          </w:p>
        </w:tc>
      </w:tr>
    </w:tbl>
    <w:p w14:paraId="6D17F88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DD"/>
    <w:rsid w:val="003862E5"/>
    <w:rsid w:val="003C4646"/>
    <w:rsid w:val="006E13EA"/>
    <w:rsid w:val="008F31DD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EC38"/>
  <w15:chartTrackingRefBased/>
  <w15:docId w15:val="{5DB3FC61-78A3-4CE1-AAF9-D0DBC32A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DD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F31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4:16:00Z</dcterms:created>
  <dcterms:modified xsi:type="dcterms:W3CDTF">2020-10-27T14:17:00Z</dcterms:modified>
</cp:coreProperties>
</file>